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6B44F" w14:textId="5CB12665" w:rsidR="00FB6EEB" w:rsidRDefault="00FB6EEB" w:rsidP="00B03829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7"/>
        <w:gridCol w:w="484"/>
        <w:gridCol w:w="653"/>
        <w:gridCol w:w="992"/>
        <w:gridCol w:w="707"/>
        <w:gridCol w:w="672"/>
        <w:gridCol w:w="1264"/>
        <w:gridCol w:w="1104"/>
        <w:gridCol w:w="767"/>
        <w:gridCol w:w="772"/>
        <w:gridCol w:w="737"/>
        <w:gridCol w:w="867"/>
        <w:gridCol w:w="723"/>
        <w:gridCol w:w="772"/>
        <w:gridCol w:w="697"/>
        <w:gridCol w:w="937"/>
        <w:gridCol w:w="767"/>
        <w:gridCol w:w="698"/>
      </w:tblGrid>
      <w:tr w:rsidR="00421248" w:rsidRPr="00E176B8" w14:paraId="66639A45" w14:textId="77777777" w:rsidTr="00421248">
        <w:tc>
          <w:tcPr>
            <w:tcW w:w="0" w:type="auto"/>
          </w:tcPr>
          <w:p w14:paraId="3EC902C2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Loc.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07B9A1A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Case/ Time</w:t>
            </w:r>
          </w:p>
        </w:tc>
        <w:tc>
          <w:tcPr>
            <w:tcW w:w="0" w:type="auto"/>
          </w:tcPr>
          <w:p w14:paraId="60D3B82D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Distance</w:t>
            </w:r>
          </w:p>
        </w:tc>
        <w:tc>
          <w:tcPr>
            <w:tcW w:w="0" w:type="auto"/>
          </w:tcPr>
          <w:p w14:paraId="354D834B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AVPU</w:t>
            </w:r>
          </w:p>
        </w:tc>
        <w:tc>
          <w:tcPr>
            <w:tcW w:w="0" w:type="auto"/>
          </w:tcPr>
          <w:p w14:paraId="79B2B221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c </w:t>
            </w:r>
          </w:p>
          <w:p w14:paraId="57688CAE" w14:textId="77777777" w:rsidR="00421248" w:rsidRPr="00E176B8" w:rsidRDefault="00421248" w:rsidP="00E176B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°C </w:t>
            </w:r>
          </w:p>
        </w:tc>
        <w:tc>
          <w:tcPr>
            <w:tcW w:w="0" w:type="auto"/>
          </w:tcPr>
          <w:p w14:paraId="60E9D03E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RR</w:t>
            </w:r>
          </w:p>
          <w:p w14:paraId="04E6BCFC" w14:textId="14A57361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aths</w:t>
            </w: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.min</w:t>
            </w: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22ECB696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HR</w:t>
            </w:r>
          </w:p>
          <w:p w14:paraId="6E256451" w14:textId="5CE354BD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ats</w:t>
            </w: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.min</w:t>
            </w: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2B8670BC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BP</w:t>
            </w:r>
          </w:p>
          <w:p w14:paraId="5F9FB922" w14:textId="77777777" w:rsidR="00421248" w:rsidRPr="00E176B8" w:rsidRDefault="00421248" w:rsidP="00E176B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mHg</w:t>
            </w:r>
          </w:p>
        </w:tc>
        <w:tc>
          <w:tcPr>
            <w:tcW w:w="0" w:type="auto"/>
          </w:tcPr>
          <w:p w14:paraId="0D8E2938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NSE</w:t>
            </w:r>
          </w:p>
          <w:p w14:paraId="21CFF0FC" w14:textId="77777777" w:rsidR="00421248" w:rsidRPr="00E176B8" w:rsidRDefault="00421248" w:rsidP="00E176B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g.L</w:t>
            </w: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415CAA65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S100b</w:t>
            </w:r>
          </w:p>
          <w:p w14:paraId="1B01BD09" w14:textId="77777777" w:rsidR="00421248" w:rsidRPr="00E176B8" w:rsidRDefault="00421248" w:rsidP="00E176B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g.L</w:t>
            </w: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2CBDBBAB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sCr</w:t>
            </w:r>
            <w:proofErr w:type="spellEnd"/>
          </w:p>
          <w:p w14:paraId="05D547D8" w14:textId="77777777" w:rsidR="00421248" w:rsidRPr="00E176B8" w:rsidRDefault="00421248" w:rsidP="00E176B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µmol.L</w:t>
            </w: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6231F033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cysC</w:t>
            </w:r>
            <w:proofErr w:type="spellEnd"/>
          </w:p>
          <w:p w14:paraId="30D8C05A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mg.L</w:t>
            </w: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0657FEC9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NGAL</w:t>
            </w:r>
          </w:p>
          <w:p w14:paraId="78D6206F" w14:textId="77777777" w:rsidR="00421248" w:rsidRPr="00E176B8" w:rsidRDefault="00421248" w:rsidP="00E176B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ug.L-1</w:t>
            </w:r>
          </w:p>
        </w:tc>
        <w:tc>
          <w:tcPr>
            <w:tcW w:w="0" w:type="auto"/>
            <w:shd w:val="clear" w:color="auto" w:fill="auto"/>
          </w:tcPr>
          <w:p w14:paraId="49A7441A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KIM-1</w:t>
            </w:r>
          </w:p>
          <w:p w14:paraId="30EC6400" w14:textId="77777777" w:rsidR="00421248" w:rsidRPr="00E176B8" w:rsidRDefault="00421248" w:rsidP="00E176B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g.L</w:t>
            </w: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77C52392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Copeptin</w:t>
            </w:r>
          </w:p>
          <w:p w14:paraId="60F2947E" w14:textId="77777777" w:rsidR="00421248" w:rsidRPr="00E176B8" w:rsidRDefault="00421248" w:rsidP="00E176B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mol.L</w:t>
            </w: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55379ABC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CK</w:t>
            </w:r>
          </w:p>
          <w:p w14:paraId="51380CE4" w14:textId="77777777" w:rsidR="00421248" w:rsidRPr="00E176B8" w:rsidRDefault="00421248" w:rsidP="00E176B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IU.L-1</w:t>
            </w:r>
          </w:p>
        </w:tc>
        <w:tc>
          <w:tcPr>
            <w:tcW w:w="698" w:type="dxa"/>
          </w:tcPr>
          <w:p w14:paraId="608C3499" w14:textId="77777777" w:rsidR="00421248" w:rsidRPr="00E176B8" w:rsidRDefault="00421248" w:rsidP="00E176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P </w:t>
            </w:r>
          </w:p>
          <w:p w14:paraId="7DCAC139" w14:textId="77777777" w:rsidR="00421248" w:rsidRPr="00E176B8" w:rsidRDefault="00421248" w:rsidP="00E176B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g.L-1  </w:t>
            </w:r>
          </w:p>
        </w:tc>
      </w:tr>
      <w:tr w:rsidR="00421248" w:rsidRPr="00E176B8" w14:paraId="2E0D537E" w14:textId="77777777" w:rsidTr="00421248">
        <w:trPr>
          <w:trHeight w:val="207"/>
        </w:trPr>
        <w:tc>
          <w:tcPr>
            <w:tcW w:w="0" w:type="auto"/>
            <w:vMerge w:val="restart"/>
          </w:tcPr>
          <w:p w14:paraId="16223EEE" w14:textId="1C0D1214" w:rsidR="00421248" w:rsidRPr="00E176B8" w:rsidRDefault="00421248" w:rsidP="00E176B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176B8">
              <w:rPr>
                <w:rFonts w:ascii="Arial" w:hAnsi="Arial" w:cs="Arial"/>
                <w:sz w:val="18"/>
                <w:szCs w:val="18"/>
              </w:rPr>
              <w:t>I.</w:t>
            </w:r>
          </w:p>
        </w:tc>
        <w:tc>
          <w:tcPr>
            <w:tcW w:w="0" w:type="auto"/>
            <w:shd w:val="clear" w:color="auto" w:fill="auto"/>
          </w:tcPr>
          <w:p w14:paraId="729C42F0" w14:textId="35309B51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D51BAD1" w14:textId="50F4A7C8" w:rsidR="00421248" w:rsidRPr="00E176B8" w:rsidRDefault="00421248" w:rsidP="00E176B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176B8">
              <w:rPr>
                <w:rFonts w:ascii="Arial" w:hAnsi="Arial" w:cs="Arial"/>
                <w:sz w:val="18"/>
                <w:szCs w:val="18"/>
              </w:rPr>
              <w:t>T0</w:t>
            </w:r>
          </w:p>
          <w:p w14:paraId="185DF024" w14:textId="2A0D4CCE" w:rsidR="00421248" w:rsidRPr="00E176B8" w:rsidRDefault="00421248" w:rsidP="00E176B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176B8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0" w:type="auto"/>
            <w:vAlign w:val="center"/>
          </w:tcPr>
          <w:p w14:paraId="53AE64CB" w14:textId="6C11B927" w:rsidR="00421248" w:rsidRPr="00E176B8" w:rsidRDefault="00421248" w:rsidP="00E176B8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4 miles</w:t>
            </w:r>
          </w:p>
        </w:tc>
        <w:tc>
          <w:tcPr>
            <w:tcW w:w="0" w:type="auto"/>
          </w:tcPr>
          <w:p w14:paraId="645DAAAB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V</w:t>
            </w:r>
          </w:p>
          <w:p w14:paraId="786943AD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795630B7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40.1</w:t>
            </w:r>
          </w:p>
          <w:p w14:paraId="7A97D9D5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0" w:type="auto"/>
          </w:tcPr>
          <w:p w14:paraId="2E8CBC3D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  <w:p w14:paraId="681E2D60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U/D</w:t>
            </w:r>
          </w:p>
        </w:tc>
        <w:tc>
          <w:tcPr>
            <w:tcW w:w="0" w:type="auto"/>
          </w:tcPr>
          <w:p w14:paraId="68BFA512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15</w:t>
            </w:r>
          </w:p>
          <w:p w14:paraId="1B2CA4A5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14:paraId="1AB50025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01/46</w:t>
            </w:r>
          </w:p>
          <w:p w14:paraId="2CD359BE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10/65</w:t>
            </w:r>
          </w:p>
        </w:tc>
        <w:tc>
          <w:tcPr>
            <w:tcW w:w="0" w:type="auto"/>
          </w:tcPr>
          <w:p w14:paraId="4326A0BF" w14:textId="35DF5F42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4</w:t>
            </w:r>
          </w:p>
          <w:p w14:paraId="3BF1873E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0" w:type="auto"/>
          </w:tcPr>
          <w:p w14:paraId="3BDE36C8" w14:textId="21A15386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0.5</w:t>
            </w:r>
          </w:p>
          <w:p w14:paraId="56E867A7" w14:textId="6BD59190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66.3</w:t>
            </w:r>
          </w:p>
        </w:tc>
        <w:tc>
          <w:tcPr>
            <w:tcW w:w="0" w:type="auto"/>
          </w:tcPr>
          <w:p w14:paraId="2CDD5912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54</w:t>
            </w:r>
          </w:p>
          <w:p w14:paraId="42AED47E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0" w:type="auto"/>
          </w:tcPr>
          <w:p w14:paraId="481AAE27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.53</w:t>
            </w:r>
          </w:p>
          <w:p w14:paraId="4297F9D7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0" w:type="auto"/>
            <w:shd w:val="clear" w:color="auto" w:fill="auto"/>
          </w:tcPr>
          <w:p w14:paraId="5B58879E" w14:textId="689E878F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5.5</w:t>
            </w:r>
          </w:p>
          <w:p w14:paraId="6E57A26B" w14:textId="0931128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3.5</w:t>
            </w:r>
          </w:p>
        </w:tc>
        <w:tc>
          <w:tcPr>
            <w:tcW w:w="0" w:type="auto"/>
            <w:shd w:val="clear" w:color="auto" w:fill="auto"/>
          </w:tcPr>
          <w:p w14:paraId="32FEE3E6" w14:textId="07EF397B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4.0</w:t>
            </w:r>
          </w:p>
          <w:p w14:paraId="7779C04C" w14:textId="6B0F5B0F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4.3</w:t>
            </w:r>
          </w:p>
        </w:tc>
        <w:tc>
          <w:tcPr>
            <w:tcW w:w="0" w:type="auto"/>
          </w:tcPr>
          <w:p w14:paraId="14D32A55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339.4</w:t>
            </w:r>
          </w:p>
          <w:p w14:paraId="040BC923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280.7</w:t>
            </w:r>
          </w:p>
        </w:tc>
        <w:tc>
          <w:tcPr>
            <w:tcW w:w="0" w:type="auto"/>
          </w:tcPr>
          <w:p w14:paraId="532FF76A" w14:textId="167CAD3A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9.0</w:t>
            </w:r>
          </w:p>
          <w:p w14:paraId="72338415" w14:textId="1E2810D0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62.8</w:t>
            </w:r>
          </w:p>
        </w:tc>
        <w:tc>
          <w:tcPr>
            <w:tcW w:w="698" w:type="dxa"/>
          </w:tcPr>
          <w:p w14:paraId="01745AD0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78.2</w:t>
            </w:r>
          </w:p>
          <w:p w14:paraId="67CC9216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83.0</w:t>
            </w:r>
          </w:p>
        </w:tc>
      </w:tr>
      <w:tr w:rsidR="00421248" w:rsidRPr="00E176B8" w14:paraId="44C3F0AC" w14:textId="77777777" w:rsidTr="00421248">
        <w:trPr>
          <w:trHeight w:val="56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1D636CB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3690D0D" w14:textId="75506A1A" w:rsidR="00421248" w:rsidRPr="00E176B8" w:rsidRDefault="00421248" w:rsidP="00E176B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176B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A26C2E2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176B8">
              <w:rPr>
                <w:rFonts w:ascii="Arial" w:hAnsi="Arial" w:cs="Arial"/>
                <w:sz w:val="18"/>
                <w:szCs w:val="18"/>
              </w:rPr>
              <w:t>T0</w:t>
            </w:r>
          </w:p>
          <w:p w14:paraId="6200D040" w14:textId="0AAC91B0" w:rsidR="00421248" w:rsidRPr="00E176B8" w:rsidRDefault="00421248" w:rsidP="00E176B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176B8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422487" w14:textId="77777777" w:rsidR="00421248" w:rsidRPr="00E176B8" w:rsidRDefault="00421248" w:rsidP="00E176B8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21 mi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8043DC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  <w:p w14:paraId="3BB80937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4668F6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39.0</w:t>
            </w:r>
          </w:p>
          <w:p w14:paraId="0E356103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77A0C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  <w:p w14:paraId="5571DC8D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26DDED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36</w:t>
            </w:r>
          </w:p>
          <w:p w14:paraId="4A1C7243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5851C7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20/52</w:t>
            </w:r>
          </w:p>
          <w:p w14:paraId="1746062E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56/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67BFBD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&gt;20.00</w:t>
            </w:r>
          </w:p>
          <w:p w14:paraId="4B33BC3B" w14:textId="24507983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C905F8" w14:textId="18CE8809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9.0</w:t>
            </w:r>
          </w:p>
          <w:p w14:paraId="2CF6A91A" w14:textId="2EAD45FF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4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C21228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45</w:t>
            </w:r>
          </w:p>
          <w:p w14:paraId="693F357C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F3D5A7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0.94</w:t>
            </w:r>
          </w:p>
          <w:p w14:paraId="7D5827F4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01B600" w14:textId="67216DB2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2.9</w:t>
            </w:r>
          </w:p>
          <w:p w14:paraId="6EAFE94D" w14:textId="38E67BE9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D961DDD" w14:textId="148F976B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2.6</w:t>
            </w:r>
          </w:p>
          <w:p w14:paraId="3304A0E5" w14:textId="6A55E559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2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9D4389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04.0</w:t>
            </w:r>
          </w:p>
          <w:p w14:paraId="5334D083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200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300117" w14:textId="35EB102F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5.7</w:t>
            </w:r>
          </w:p>
          <w:p w14:paraId="48A69E7B" w14:textId="1922D3A2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3.2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6A32CC94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74.3</w:t>
            </w:r>
          </w:p>
          <w:p w14:paraId="39DF40C1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77.5</w:t>
            </w:r>
          </w:p>
        </w:tc>
      </w:tr>
      <w:tr w:rsidR="00421248" w:rsidRPr="00E176B8" w14:paraId="1386A4CE" w14:textId="77777777" w:rsidTr="00421248">
        <w:trPr>
          <w:trHeight w:val="408"/>
        </w:trPr>
        <w:tc>
          <w:tcPr>
            <w:tcW w:w="0" w:type="auto"/>
            <w:tcBorders>
              <w:bottom w:val="single" w:sz="4" w:space="0" w:color="auto"/>
            </w:tcBorders>
          </w:tcPr>
          <w:p w14:paraId="2599E0D2" w14:textId="7301E0E8" w:rsidR="00421248" w:rsidRPr="00E176B8" w:rsidRDefault="00421248" w:rsidP="00E176B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176B8">
              <w:rPr>
                <w:rFonts w:ascii="Arial" w:hAnsi="Arial" w:cs="Arial"/>
                <w:sz w:val="18"/>
                <w:szCs w:val="18"/>
              </w:rPr>
              <w:t>II.</w:t>
            </w:r>
          </w:p>
        </w:tc>
        <w:tc>
          <w:tcPr>
            <w:tcW w:w="0" w:type="auto"/>
            <w:shd w:val="clear" w:color="auto" w:fill="auto"/>
          </w:tcPr>
          <w:p w14:paraId="59795E72" w14:textId="1C0EDD8E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E9915BF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176B8">
              <w:rPr>
                <w:rFonts w:ascii="Arial" w:hAnsi="Arial" w:cs="Arial"/>
                <w:sz w:val="18"/>
                <w:szCs w:val="18"/>
              </w:rPr>
              <w:t>T0</w:t>
            </w:r>
          </w:p>
          <w:p w14:paraId="1B52A9AA" w14:textId="713FD628" w:rsidR="00421248" w:rsidRPr="00E176B8" w:rsidRDefault="00421248" w:rsidP="00E176B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176B8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0" w:type="auto"/>
            <w:vAlign w:val="center"/>
          </w:tcPr>
          <w:p w14:paraId="4D439C46" w14:textId="77777777" w:rsidR="00421248" w:rsidRPr="00E176B8" w:rsidRDefault="00421248" w:rsidP="00E176B8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&gt;21 miles</w:t>
            </w:r>
          </w:p>
        </w:tc>
        <w:tc>
          <w:tcPr>
            <w:tcW w:w="0" w:type="auto"/>
          </w:tcPr>
          <w:p w14:paraId="35CF0824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62781755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&gt;40.0</w:t>
            </w:r>
          </w:p>
          <w:p w14:paraId="3423F1F2" w14:textId="24C33B42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U/A</w:t>
            </w:r>
          </w:p>
        </w:tc>
        <w:tc>
          <w:tcPr>
            <w:tcW w:w="0" w:type="auto"/>
          </w:tcPr>
          <w:p w14:paraId="62059120" w14:textId="5FD9BCE3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U/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  <w:p w14:paraId="0A9D6C05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U/A</w:t>
            </w:r>
          </w:p>
        </w:tc>
        <w:tc>
          <w:tcPr>
            <w:tcW w:w="0" w:type="auto"/>
          </w:tcPr>
          <w:p w14:paraId="5445A4CD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U/A</w:t>
            </w:r>
          </w:p>
          <w:p w14:paraId="0ED03407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U/A</w:t>
            </w:r>
          </w:p>
        </w:tc>
        <w:tc>
          <w:tcPr>
            <w:tcW w:w="0" w:type="auto"/>
          </w:tcPr>
          <w:p w14:paraId="6468A511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U/A</w:t>
            </w:r>
          </w:p>
          <w:p w14:paraId="1D9163AE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U/A</w:t>
            </w:r>
          </w:p>
        </w:tc>
        <w:tc>
          <w:tcPr>
            <w:tcW w:w="0" w:type="auto"/>
          </w:tcPr>
          <w:p w14:paraId="6DA9D044" w14:textId="13E47C08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6.8</w:t>
            </w:r>
          </w:p>
          <w:p w14:paraId="26A7BA8A" w14:textId="35F17B1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0" w:type="auto"/>
          </w:tcPr>
          <w:p w14:paraId="0BAC0119" w14:textId="35B2F232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8.6</w:t>
            </w:r>
          </w:p>
          <w:p w14:paraId="60B2E210" w14:textId="38F0F4E0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5.8</w:t>
            </w:r>
          </w:p>
        </w:tc>
        <w:tc>
          <w:tcPr>
            <w:tcW w:w="0" w:type="auto"/>
          </w:tcPr>
          <w:p w14:paraId="499772AD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24</w:t>
            </w:r>
          </w:p>
          <w:p w14:paraId="52174225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6151637A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.16</w:t>
            </w:r>
          </w:p>
          <w:p w14:paraId="0A621797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14:paraId="702FAE48" w14:textId="5215321F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6.1</w:t>
            </w:r>
          </w:p>
          <w:p w14:paraId="703DE35C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&gt;200.0</w:t>
            </w:r>
          </w:p>
        </w:tc>
        <w:tc>
          <w:tcPr>
            <w:tcW w:w="0" w:type="auto"/>
            <w:shd w:val="clear" w:color="auto" w:fill="auto"/>
          </w:tcPr>
          <w:p w14:paraId="11482D25" w14:textId="47D68799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.</w:t>
            </w: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  <w:p w14:paraId="18F8AD80" w14:textId="5A388AFB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9.2</w:t>
            </w:r>
          </w:p>
        </w:tc>
        <w:tc>
          <w:tcPr>
            <w:tcW w:w="0" w:type="auto"/>
          </w:tcPr>
          <w:p w14:paraId="1724BECD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77.0</w:t>
            </w:r>
          </w:p>
          <w:p w14:paraId="77B873E5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0" w:type="auto"/>
          </w:tcPr>
          <w:p w14:paraId="7A430595" w14:textId="31FBF3DA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30.5</w:t>
            </w:r>
          </w:p>
          <w:p w14:paraId="783A2CD2" w14:textId="60146FEF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20.1</w:t>
            </w:r>
          </w:p>
        </w:tc>
        <w:tc>
          <w:tcPr>
            <w:tcW w:w="698" w:type="dxa"/>
          </w:tcPr>
          <w:p w14:paraId="15A1FC60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56.3</w:t>
            </w:r>
          </w:p>
          <w:p w14:paraId="025BB6F6" w14:textId="77777777" w:rsidR="00421248" w:rsidRPr="00E176B8" w:rsidRDefault="00421248" w:rsidP="00E176B8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76B8">
              <w:rPr>
                <w:rFonts w:ascii="Arial" w:hAnsi="Arial" w:cs="Arial"/>
                <w:color w:val="000000" w:themeColor="text1"/>
                <w:sz w:val="18"/>
                <w:szCs w:val="18"/>
              </w:rPr>
              <w:t>42.6</w:t>
            </w:r>
          </w:p>
        </w:tc>
      </w:tr>
    </w:tbl>
    <w:p w14:paraId="358CE8B4" w14:textId="77777777" w:rsidR="006409E2" w:rsidRPr="00BE3171" w:rsidRDefault="006409E2" w:rsidP="006409E2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FB39FB8" w14:textId="1521F59C" w:rsidR="006409E2" w:rsidRPr="00795B9D" w:rsidRDefault="006409E2" w:rsidP="006409E2">
      <w:pPr>
        <w:rPr>
          <w:rFonts w:ascii="Arial" w:hAnsi="Arial" w:cs="Arial"/>
          <w:color w:val="000000" w:themeColor="text1"/>
          <w:sz w:val="20"/>
          <w:szCs w:val="20"/>
        </w:rPr>
      </w:pPr>
      <w:r w:rsidRPr="00BE3171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C85687" w:rsidRPr="00BE3171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="00B64F33" w:rsidRPr="00BE3171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BE317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Clinical and biochemical results for three EHI cases sampled within 30 minutes of incapacity (T0) and again 60 minutes (T1) or 4 hours (T4) following collapse. </w:t>
      </w:r>
      <w:r w:rsidRPr="00795B9D">
        <w:rPr>
          <w:rFonts w:ascii="Arial" w:hAnsi="Arial" w:cs="Arial"/>
          <w:color w:val="000000" w:themeColor="text1"/>
          <w:sz w:val="20"/>
          <w:szCs w:val="20"/>
        </w:rPr>
        <w:t>Loc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  <w:r w:rsidRPr="00795B9D">
        <w:rPr>
          <w:rFonts w:ascii="Arial" w:hAnsi="Arial" w:cs="Arial"/>
          <w:color w:val="000000" w:themeColor="text1"/>
          <w:sz w:val="20"/>
          <w:szCs w:val="20"/>
        </w:rPr>
        <w:t xml:space="preserve"> 1. Treatment facility stationed at 14 mile-point on course (NB course design resulted in runners up to 21 miles being received here). Location II. Main medical tent stationed 100 m behind finishing line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sectPr w:rsidR="006409E2" w:rsidRPr="00795B9D" w:rsidSect="00FC6DB8">
      <w:pgSz w:w="1682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50E6C" w14:textId="77777777" w:rsidR="00475DC7" w:rsidRDefault="00475DC7" w:rsidP="005940A0">
      <w:pPr>
        <w:spacing w:after="0" w:line="240" w:lineRule="auto"/>
      </w:pPr>
      <w:r>
        <w:separator/>
      </w:r>
    </w:p>
  </w:endnote>
  <w:endnote w:type="continuationSeparator" w:id="0">
    <w:p w14:paraId="2902AE3D" w14:textId="77777777" w:rsidR="00475DC7" w:rsidRDefault="00475DC7" w:rsidP="00594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9B0F5" w14:textId="77777777" w:rsidR="00475DC7" w:rsidRDefault="00475DC7" w:rsidP="005940A0">
      <w:pPr>
        <w:spacing w:after="0" w:line="240" w:lineRule="auto"/>
      </w:pPr>
      <w:r>
        <w:separator/>
      </w:r>
    </w:p>
  </w:footnote>
  <w:footnote w:type="continuationSeparator" w:id="0">
    <w:p w14:paraId="21C8A6D5" w14:textId="77777777" w:rsidR="00475DC7" w:rsidRDefault="00475DC7" w:rsidP="005940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31811"/>
    <w:multiLevelType w:val="hybridMultilevel"/>
    <w:tmpl w:val="2A2081BA"/>
    <w:lvl w:ilvl="0" w:tplc="5828822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1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032D1"/>
    <w:multiLevelType w:val="hybridMultilevel"/>
    <w:tmpl w:val="65F83D8C"/>
    <w:lvl w:ilvl="0" w:tplc="75189212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1615A"/>
    <w:multiLevelType w:val="multilevel"/>
    <w:tmpl w:val="1D8AA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BB1EE6"/>
    <w:multiLevelType w:val="hybridMultilevel"/>
    <w:tmpl w:val="F4981F08"/>
    <w:lvl w:ilvl="0" w:tplc="059A46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69120A"/>
    <w:multiLevelType w:val="multilevel"/>
    <w:tmpl w:val="5D60892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086BA5"/>
    <w:multiLevelType w:val="hybridMultilevel"/>
    <w:tmpl w:val="C806095C"/>
    <w:lvl w:ilvl="0" w:tplc="7C5065D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0B5E71"/>
    <w:multiLevelType w:val="hybridMultilevel"/>
    <w:tmpl w:val="ACA48A54"/>
    <w:lvl w:ilvl="0" w:tplc="D6ECA208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345503"/>
    <w:multiLevelType w:val="hybridMultilevel"/>
    <w:tmpl w:val="F4981F08"/>
    <w:lvl w:ilvl="0" w:tplc="059A46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CA761A"/>
    <w:multiLevelType w:val="multilevel"/>
    <w:tmpl w:val="29D66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8F1F82"/>
    <w:multiLevelType w:val="hybridMultilevel"/>
    <w:tmpl w:val="A0AA4B8C"/>
    <w:lvl w:ilvl="0" w:tplc="AB7A081E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07736"/>
    <w:multiLevelType w:val="hybridMultilevel"/>
    <w:tmpl w:val="73ACFDD2"/>
    <w:lvl w:ilvl="0" w:tplc="A8E4AA0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B14970"/>
    <w:multiLevelType w:val="hybridMultilevel"/>
    <w:tmpl w:val="4C8CEDD2"/>
    <w:lvl w:ilvl="0" w:tplc="C6E603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B35611"/>
    <w:multiLevelType w:val="hybridMultilevel"/>
    <w:tmpl w:val="F746C592"/>
    <w:lvl w:ilvl="0" w:tplc="D13206EC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9"/>
  </w:num>
  <w:num w:numId="4">
    <w:abstractNumId w:val="12"/>
  </w:num>
  <w:num w:numId="5">
    <w:abstractNumId w:val="1"/>
  </w:num>
  <w:num w:numId="6">
    <w:abstractNumId w:val="6"/>
  </w:num>
  <w:num w:numId="7">
    <w:abstractNumId w:val="4"/>
  </w:num>
  <w:num w:numId="8">
    <w:abstractNumId w:val="0"/>
  </w:num>
  <w:num w:numId="9">
    <w:abstractNumId w:val="10"/>
  </w:num>
  <w:num w:numId="10">
    <w:abstractNumId w:val="2"/>
  </w:num>
  <w:num w:numId="11">
    <w:abstractNumId w:val="8"/>
  </w:num>
  <w:num w:numId="12">
    <w:abstractNumId w:val="5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8E3"/>
    <w:rsid w:val="0000518C"/>
    <w:rsid w:val="00007F8F"/>
    <w:rsid w:val="00030D59"/>
    <w:rsid w:val="00033316"/>
    <w:rsid w:val="000512F6"/>
    <w:rsid w:val="00052007"/>
    <w:rsid w:val="00052588"/>
    <w:rsid w:val="0006596F"/>
    <w:rsid w:val="00075E72"/>
    <w:rsid w:val="00085097"/>
    <w:rsid w:val="000B0B5D"/>
    <w:rsid w:val="000B0CD3"/>
    <w:rsid w:val="000B3E25"/>
    <w:rsid w:val="000C4202"/>
    <w:rsid w:val="000C65EB"/>
    <w:rsid w:val="000D05C8"/>
    <w:rsid w:val="000F375B"/>
    <w:rsid w:val="00102BC0"/>
    <w:rsid w:val="001144F9"/>
    <w:rsid w:val="00115079"/>
    <w:rsid w:val="00117338"/>
    <w:rsid w:val="00125544"/>
    <w:rsid w:val="00125D79"/>
    <w:rsid w:val="00127C6C"/>
    <w:rsid w:val="00135D2B"/>
    <w:rsid w:val="00150B0B"/>
    <w:rsid w:val="0015307E"/>
    <w:rsid w:val="001658F8"/>
    <w:rsid w:val="00175599"/>
    <w:rsid w:val="001761BF"/>
    <w:rsid w:val="00195AE8"/>
    <w:rsid w:val="00197707"/>
    <w:rsid w:val="001A26FF"/>
    <w:rsid w:val="001B2DE8"/>
    <w:rsid w:val="001B7140"/>
    <w:rsid w:val="001C130F"/>
    <w:rsid w:val="001C17BD"/>
    <w:rsid w:val="001C2155"/>
    <w:rsid w:val="001C2183"/>
    <w:rsid w:val="001E2AEC"/>
    <w:rsid w:val="001E4D01"/>
    <w:rsid w:val="001E71D1"/>
    <w:rsid w:val="00201509"/>
    <w:rsid w:val="002163E6"/>
    <w:rsid w:val="00234A6A"/>
    <w:rsid w:val="00274351"/>
    <w:rsid w:val="002748D4"/>
    <w:rsid w:val="0027663A"/>
    <w:rsid w:val="002842BE"/>
    <w:rsid w:val="002856A6"/>
    <w:rsid w:val="00297CC0"/>
    <w:rsid w:val="002A0CAF"/>
    <w:rsid w:val="002A1941"/>
    <w:rsid w:val="002B7042"/>
    <w:rsid w:val="002D2BD8"/>
    <w:rsid w:val="002D7BA8"/>
    <w:rsid w:val="002E04FF"/>
    <w:rsid w:val="002E1A8A"/>
    <w:rsid w:val="002E299A"/>
    <w:rsid w:val="002F3F55"/>
    <w:rsid w:val="00302DC7"/>
    <w:rsid w:val="0030518B"/>
    <w:rsid w:val="00306FFA"/>
    <w:rsid w:val="003127A6"/>
    <w:rsid w:val="00320137"/>
    <w:rsid w:val="00320D8B"/>
    <w:rsid w:val="003228AB"/>
    <w:rsid w:val="00334DEB"/>
    <w:rsid w:val="00334F20"/>
    <w:rsid w:val="00344621"/>
    <w:rsid w:val="003560DC"/>
    <w:rsid w:val="00356CFD"/>
    <w:rsid w:val="003572E2"/>
    <w:rsid w:val="0036044E"/>
    <w:rsid w:val="00366421"/>
    <w:rsid w:val="003670C3"/>
    <w:rsid w:val="00371A32"/>
    <w:rsid w:val="00375FDE"/>
    <w:rsid w:val="003807D6"/>
    <w:rsid w:val="00381A53"/>
    <w:rsid w:val="00385774"/>
    <w:rsid w:val="003C2E25"/>
    <w:rsid w:val="003C3E21"/>
    <w:rsid w:val="003D1210"/>
    <w:rsid w:val="003E4496"/>
    <w:rsid w:val="003F328C"/>
    <w:rsid w:val="003F3DA6"/>
    <w:rsid w:val="003F7593"/>
    <w:rsid w:val="00401191"/>
    <w:rsid w:val="00412B36"/>
    <w:rsid w:val="00413555"/>
    <w:rsid w:val="00421248"/>
    <w:rsid w:val="0042230F"/>
    <w:rsid w:val="00426AEB"/>
    <w:rsid w:val="00440C8C"/>
    <w:rsid w:val="0045158A"/>
    <w:rsid w:val="0046139E"/>
    <w:rsid w:val="00475DC7"/>
    <w:rsid w:val="004855AA"/>
    <w:rsid w:val="00486159"/>
    <w:rsid w:val="00486B5D"/>
    <w:rsid w:val="004B1F3E"/>
    <w:rsid w:val="004C26F3"/>
    <w:rsid w:val="004D0D1D"/>
    <w:rsid w:val="004D6C8B"/>
    <w:rsid w:val="004E245F"/>
    <w:rsid w:val="004E5439"/>
    <w:rsid w:val="004E7EA1"/>
    <w:rsid w:val="004F6EA3"/>
    <w:rsid w:val="005075DC"/>
    <w:rsid w:val="00510995"/>
    <w:rsid w:val="00513073"/>
    <w:rsid w:val="00520816"/>
    <w:rsid w:val="005501EE"/>
    <w:rsid w:val="00553E33"/>
    <w:rsid w:val="00556F13"/>
    <w:rsid w:val="0056007A"/>
    <w:rsid w:val="00573BA6"/>
    <w:rsid w:val="00575344"/>
    <w:rsid w:val="00590280"/>
    <w:rsid w:val="005940A0"/>
    <w:rsid w:val="00595706"/>
    <w:rsid w:val="005A0D66"/>
    <w:rsid w:val="005A6F4E"/>
    <w:rsid w:val="005B2393"/>
    <w:rsid w:val="005C3331"/>
    <w:rsid w:val="005F434D"/>
    <w:rsid w:val="00602288"/>
    <w:rsid w:val="00615522"/>
    <w:rsid w:val="006266B5"/>
    <w:rsid w:val="006275E5"/>
    <w:rsid w:val="00627E0A"/>
    <w:rsid w:val="006409E2"/>
    <w:rsid w:val="00641C0C"/>
    <w:rsid w:val="0064622B"/>
    <w:rsid w:val="00656248"/>
    <w:rsid w:val="00665170"/>
    <w:rsid w:val="00670718"/>
    <w:rsid w:val="00672770"/>
    <w:rsid w:val="00673C23"/>
    <w:rsid w:val="006758F3"/>
    <w:rsid w:val="00684D36"/>
    <w:rsid w:val="00695EEC"/>
    <w:rsid w:val="00697257"/>
    <w:rsid w:val="006A5968"/>
    <w:rsid w:val="006B0F58"/>
    <w:rsid w:val="006C5390"/>
    <w:rsid w:val="006D1893"/>
    <w:rsid w:val="006D1FAF"/>
    <w:rsid w:val="006E4B4B"/>
    <w:rsid w:val="006E5874"/>
    <w:rsid w:val="006F24F9"/>
    <w:rsid w:val="006F4082"/>
    <w:rsid w:val="006F6080"/>
    <w:rsid w:val="00701037"/>
    <w:rsid w:val="00706B1D"/>
    <w:rsid w:val="00706E75"/>
    <w:rsid w:val="007106E6"/>
    <w:rsid w:val="0071653B"/>
    <w:rsid w:val="007166E6"/>
    <w:rsid w:val="0072494C"/>
    <w:rsid w:val="00727D00"/>
    <w:rsid w:val="007426FC"/>
    <w:rsid w:val="007458C5"/>
    <w:rsid w:val="00745EB3"/>
    <w:rsid w:val="0077258D"/>
    <w:rsid w:val="007760CA"/>
    <w:rsid w:val="00777139"/>
    <w:rsid w:val="0077746C"/>
    <w:rsid w:val="007875F7"/>
    <w:rsid w:val="0079126B"/>
    <w:rsid w:val="00795B9D"/>
    <w:rsid w:val="0079621B"/>
    <w:rsid w:val="007A59D8"/>
    <w:rsid w:val="007D2432"/>
    <w:rsid w:val="007D342A"/>
    <w:rsid w:val="007D5806"/>
    <w:rsid w:val="007D6617"/>
    <w:rsid w:val="007D6BEE"/>
    <w:rsid w:val="007D7CA2"/>
    <w:rsid w:val="007E38E3"/>
    <w:rsid w:val="007E50FC"/>
    <w:rsid w:val="007F12C2"/>
    <w:rsid w:val="007F43AC"/>
    <w:rsid w:val="007F685B"/>
    <w:rsid w:val="00801B01"/>
    <w:rsid w:val="008061C8"/>
    <w:rsid w:val="008068D0"/>
    <w:rsid w:val="00817BC7"/>
    <w:rsid w:val="00822AA2"/>
    <w:rsid w:val="0082303C"/>
    <w:rsid w:val="008321BB"/>
    <w:rsid w:val="00840A20"/>
    <w:rsid w:val="0084790F"/>
    <w:rsid w:val="00852065"/>
    <w:rsid w:val="00866B63"/>
    <w:rsid w:val="00867428"/>
    <w:rsid w:val="008923F2"/>
    <w:rsid w:val="008A22DB"/>
    <w:rsid w:val="008B484C"/>
    <w:rsid w:val="008B4CD7"/>
    <w:rsid w:val="008E2FDF"/>
    <w:rsid w:val="008E4113"/>
    <w:rsid w:val="008F75AF"/>
    <w:rsid w:val="0094132C"/>
    <w:rsid w:val="009451B9"/>
    <w:rsid w:val="00955776"/>
    <w:rsid w:val="00980197"/>
    <w:rsid w:val="00987E1C"/>
    <w:rsid w:val="00990B78"/>
    <w:rsid w:val="00996ADE"/>
    <w:rsid w:val="009A10F9"/>
    <w:rsid w:val="009B0E8A"/>
    <w:rsid w:val="009B31CC"/>
    <w:rsid w:val="009B41A1"/>
    <w:rsid w:val="009C0B51"/>
    <w:rsid w:val="009C55DE"/>
    <w:rsid w:val="009C6B4D"/>
    <w:rsid w:val="009C7632"/>
    <w:rsid w:val="009E0D9A"/>
    <w:rsid w:val="009E367C"/>
    <w:rsid w:val="009F3639"/>
    <w:rsid w:val="009F48F5"/>
    <w:rsid w:val="00A04218"/>
    <w:rsid w:val="00A14AAB"/>
    <w:rsid w:val="00A216EF"/>
    <w:rsid w:val="00A30D59"/>
    <w:rsid w:val="00A32598"/>
    <w:rsid w:val="00A351A3"/>
    <w:rsid w:val="00A57092"/>
    <w:rsid w:val="00A635F2"/>
    <w:rsid w:val="00A67353"/>
    <w:rsid w:val="00A74F08"/>
    <w:rsid w:val="00A82DF8"/>
    <w:rsid w:val="00A966EC"/>
    <w:rsid w:val="00AA025F"/>
    <w:rsid w:val="00AA66C6"/>
    <w:rsid w:val="00AB41AE"/>
    <w:rsid w:val="00AB780D"/>
    <w:rsid w:val="00AC68F7"/>
    <w:rsid w:val="00AD3E70"/>
    <w:rsid w:val="00AD6730"/>
    <w:rsid w:val="00AE3C11"/>
    <w:rsid w:val="00AF31E8"/>
    <w:rsid w:val="00B03829"/>
    <w:rsid w:val="00B204BA"/>
    <w:rsid w:val="00B22FB0"/>
    <w:rsid w:val="00B308FD"/>
    <w:rsid w:val="00B32BEB"/>
    <w:rsid w:val="00B32C56"/>
    <w:rsid w:val="00B471BB"/>
    <w:rsid w:val="00B51CC7"/>
    <w:rsid w:val="00B5505C"/>
    <w:rsid w:val="00B62BA4"/>
    <w:rsid w:val="00B64F33"/>
    <w:rsid w:val="00B84D60"/>
    <w:rsid w:val="00B900BA"/>
    <w:rsid w:val="00B95247"/>
    <w:rsid w:val="00BA066F"/>
    <w:rsid w:val="00BA0754"/>
    <w:rsid w:val="00BB235F"/>
    <w:rsid w:val="00BB62FA"/>
    <w:rsid w:val="00BC2528"/>
    <w:rsid w:val="00BE0812"/>
    <w:rsid w:val="00BE3171"/>
    <w:rsid w:val="00BF1CFD"/>
    <w:rsid w:val="00C03397"/>
    <w:rsid w:val="00C135FE"/>
    <w:rsid w:val="00C14E24"/>
    <w:rsid w:val="00C2292B"/>
    <w:rsid w:val="00C2671A"/>
    <w:rsid w:val="00C30CCA"/>
    <w:rsid w:val="00C56D62"/>
    <w:rsid w:val="00C61B3F"/>
    <w:rsid w:val="00C82A7F"/>
    <w:rsid w:val="00C8426E"/>
    <w:rsid w:val="00C85687"/>
    <w:rsid w:val="00C9256A"/>
    <w:rsid w:val="00CA6980"/>
    <w:rsid w:val="00CA7238"/>
    <w:rsid w:val="00CB10A9"/>
    <w:rsid w:val="00CD1386"/>
    <w:rsid w:val="00CE56E4"/>
    <w:rsid w:val="00CF17AE"/>
    <w:rsid w:val="00CF505F"/>
    <w:rsid w:val="00D1103C"/>
    <w:rsid w:val="00D14B28"/>
    <w:rsid w:val="00D175C5"/>
    <w:rsid w:val="00D41D63"/>
    <w:rsid w:val="00D5447D"/>
    <w:rsid w:val="00D55BB3"/>
    <w:rsid w:val="00D72A7B"/>
    <w:rsid w:val="00D830E1"/>
    <w:rsid w:val="00D95572"/>
    <w:rsid w:val="00DA12CC"/>
    <w:rsid w:val="00DA6710"/>
    <w:rsid w:val="00DB38F9"/>
    <w:rsid w:val="00DB57E0"/>
    <w:rsid w:val="00DC126A"/>
    <w:rsid w:val="00DC6BFD"/>
    <w:rsid w:val="00DD383B"/>
    <w:rsid w:val="00DE6112"/>
    <w:rsid w:val="00DF45D7"/>
    <w:rsid w:val="00E15040"/>
    <w:rsid w:val="00E176B8"/>
    <w:rsid w:val="00E24554"/>
    <w:rsid w:val="00E344F9"/>
    <w:rsid w:val="00E34EB8"/>
    <w:rsid w:val="00E37633"/>
    <w:rsid w:val="00E37E28"/>
    <w:rsid w:val="00E42904"/>
    <w:rsid w:val="00E530A8"/>
    <w:rsid w:val="00E61DFC"/>
    <w:rsid w:val="00E63B48"/>
    <w:rsid w:val="00E670B3"/>
    <w:rsid w:val="00E802DB"/>
    <w:rsid w:val="00EC4923"/>
    <w:rsid w:val="00EC58A7"/>
    <w:rsid w:val="00EC767D"/>
    <w:rsid w:val="00ED35BA"/>
    <w:rsid w:val="00ED4110"/>
    <w:rsid w:val="00ED6FBB"/>
    <w:rsid w:val="00EF335C"/>
    <w:rsid w:val="00EF55A2"/>
    <w:rsid w:val="00F05695"/>
    <w:rsid w:val="00F1310E"/>
    <w:rsid w:val="00F13287"/>
    <w:rsid w:val="00F160FB"/>
    <w:rsid w:val="00F31EE0"/>
    <w:rsid w:val="00F3512F"/>
    <w:rsid w:val="00F47DF1"/>
    <w:rsid w:val="00F50AB7"/>
    <w:rsid w:val="00F51FF2"/>
    <w:rsid w:val="00F62898"/>
    <w:rsid w:val="00F641EE"/>
    <w:rsid w:val="00F647C0"/>
    <w:rsid w:val="00F838C2"/>
    <w:rsid w:val="00F87C39"/>
    <w:rsid w:val="00F95FB3"/>
    <w:rsid w:val="00FB6EEB"/>
    <w:rsid w:val="00FC2466"/>
    <w:rsid w:val="00FC6DB8"/>
    <w:rsid w:val="00FD6419"/>
    <w:rsid w:val="00FE060B"/>
    <w:rsid w:val="00FF2D2D"/>
    <w:rsid w:val="00FF3590"/>
    <w:rsid w:val="00FF5893"/>
    <w:rsid w:val="00FF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C378D"/>
  <w15:docId w15:val="{21F090F5-E8A5-FF49-B848-4C98A8E1A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132C"/>
    <w:pPr>
      <w:keepNext/>
      <w:spacing w:before="240" w:after="60" w:line="240" w:lineRule="auto"/>
      <w:outlineLvl w:val="0"/>
    </w:pPr>
    <w:rPr>
      <w:rFonts w:ascii="Calibri" w:eastAsia="MS Gothic" w:hAnsi="Calibri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32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132C"/>
    <w:rPr>
      <w:rFonts w:ascii="Calibri" w:eastAsia="MS Gothic" w:hAnsi="Calibri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32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94132C"/>
  </w:style>
  <w:style w:type="table" w:styleId="TableGrid">
    <w:name w:val="Table Grid"/>
    <w:basedOn w:val="TableNormal"/>
    <w:uiPriority w:val="39"/>
    <w:rsid w:val="009413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13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32C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32C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941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4132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4132C"/>
  </w:style>
  <w:style w:type="character" w:customStyle="1" w:styleId="ref-journal">
    <w:name w:val="ref-journal"/>
    <w:basedOn w:val="DefaultParagraphFont"/>
    <w:rsid w:val="0094132C"/>
  </w:style>
  <w:style w:type="character" w:customStyle="1" w:styleId="ref-vol">
    <w:name w:val="ref-vol"/>
    <w:basedOn w:val="DefaultParagraphFont"/>
    <w:rsid w:val="0094132C"/>
  </w:style>
  <w:style w:type="character" w:styleId="Emphasis">
    <w:name w:val="Emphasis"/>
    <w:basedOn w:val="DefaultParagraphFont"/>
    <w:uiPriority w:val="20"/>
    <w:qFormat/>
    <w:rsid w:val="0094132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4132C"/>
    <w:rPr>
      <w:color w:val="954F72" w:themeColor="followedHyperlink"/>
      <w:u w:val="single"/>
    </w:rPr>
  </w:style>
  <w:style w:type="paragraph" w:customStyle="1" w:styleId="Default">
    <w:name w:val="Default"/>
    <w:rsid w:val="009413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4384902555389319930apple-converted-space">
    <w:name w:val="m_4384902555389319930apple-converted-space"/>
    <w:basedOn w:val="DefaultParagraphFont"/>
    <w:rsid w:val="0094132C"/>
  </w:style>
  <w:style w:type="character" w:customStyle="1" w:styleId="m4384902555389319930highlight">
    <w:name w:val="m_4384902555389319930highlight"/>
    <w:basedOn w:val="DefaultParagraphFont"/>
    <w:rsid w:val="0094132C"/>
  </w:style>
  <w:style w:type="character" w:styleId="CommentReference">
    <w:name w:val="annotation reference"/>
    <w:basedOn w:val="DefaultParagraphFont"/>
    <w:uiPriority w:val="99"/>
    <w:semiHidden/>
    <w:unhideWhenUsed/>
    <w:rsid w:val="00941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32C"/>
    <w:rPr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132C"/>
    <w:rPr>
      <w:color w:val="605E5C"/>
      <w:shd w:val="clear" w:color="auto" w:fill="E1DFDD"/>
    </w:rPr>
  </w:style>
  <w:style w:type="paragraph" w:customStyle="1" w:styleId="p">
    <w:name w:val="p"/>
    <w:basedOn w:val="Normal"/>
    <w:rsid w:val="00941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4132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4132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4132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4132C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wrap">
    <w:name w:val="nowrap"/>
    <w:basedOn w:val="DefaultParagraphFont"/>
    <w:rsid w:val="0094132C"/>
  </w:style>
  <w:style w:type="character" w:styleId="PageNumber">
    <w:name w:val="page number"/>
    <w:basedOn w:val="DefaultParagraphFont"/>
    <w:uiPriority w:val="99"/>
    <w:semiHidden/>
    <w:unhideWhenUsed/>
    <w:rsid w:val="0094132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132C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94132C"/>
  </w:style>
  <w:style w:type="character" w:customStyle="1" w:styleId="cit">
    <w:name w:val="cit"/>
    <w:basedOn w:val="DefaultParagraphFont"/>
    <w:rsid w:val="0094132C"/>
  </w:style>
  <w:style w:type="character" w:customStyle="1" w:styleId="citation-doi">
    <w:name w:val="citation-doi"/>
    <w:basedOn w:val="DefaultParagraphFont"/>
    <w:rsid w:val="0094132C"/>
  </w:style>
  <w:style w:type="character" w:customStyle="1" w:styleId="authors-list-item">
    <w:name w:val="authors-list-item"/>
    <w:basedOn w:val="DefaultParagraphFont"/>
    <w:rsid w:val="0094132C"/>
  </w:style>
  <w:style w:type="character" w:customStyle="1" w:styleId="author-sup-separator">
    <w:name w:val="author-sup-separator"/>
    <w:basedOn w:val="DefaultParagraphFont"/>
    <w:rsid w:val="0094132C"/>
  </w:style>
  <w:style w:type="character" w:customStyle="1" w:styleId="identifier">
    <w:name w:val="identifier"/>
    <w:basedOn w:val="DefaultParagraphFont"/>
    <w:rsid w:val="0094132C"/>
  </w:style>
  <w:style w:type="character" w:customStyle="1" w:styleId="id-label">
    <w:name w:val="id-label"/>
    <w:basedOn w:val="DefaultParagraphFont"/>
    <w:rsid w:val="0094132C"/>
  </w:style>
  <w:style w:type="character" w:styleId="Strong">
    <w:name w:val="Strong"/>
    <w:basedOn w:val="DefaultParagraphFont"/>
    <w:uiPriority w:val="22"/>
    <w:qFormat/>
    <w:rsid w:val="0094132C"/>
    <w:rPr>
      <w:b/>
      <w:bCs/>
    </w:rPr>
  </w:style>
  <w:style w:type="character" w:customStyle="1" w:styleId="comma">
    <w:name w:val="comma"/>
    <w:basedOn w:val="DefaultParagraphFont"/>
    <w:rsid w:val="009413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32C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32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msonormal">
    <w:name w:val="x_msonormal"/>
    <w:basedOn w:val="Normal"/>
    <w:rsid w:val="00DE6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838C2"/>
  </w:style>
  <w:style w:type="paragraph" w:styleId="NoSpacing">
    <w:name w:val="No Spacing"/>
    <w:uiPriority w:val="1"/>
    <w:qFormat/>
    <w:rsid w:val="00E176B8"/>
    <w:pPr>
      <w:spacing w:after="0" w:line="240" w:lineRule="auto"/>
    </w:pPr>
  </w:style>
  <w:style w:type="paragraph" w:styleId="Revision">
    <w:name w:val="Revision"/>
    <w:hidden/>
    <w:uiPriority w:val="99"/>
    <w:semiHidden/>
    <w:rsid w:val="001B71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8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Healthcare NHS Trust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 David (RTF) NHCT</dc:creator>
  <cp:lastModifiedBy>Stacey, Michael</cp:lastModifiedBy>
  <cp:revision>2</cp:revision>
  <dcterms:created xsi:type="dcterms:W3CDTF">2022-02-05T12:18:00Z</dcterms:created>
  <dcterms:modified xsi:type="dcterms:W3CDTF">2022-02-05T12:18:00Z</dcterms:modified>
</cp:coreProperties>
</file>